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center"/>
        <w:textAlignment w:val="auto"/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highlight w:val="none"/>
          <w:u w:val="none"/>
          <w:lang w:val="en-US" w:eastAsia="zh-CN" w:bidi="ar"/>
        </w:rPr>
      </w:pPr>
      <w:bookmarkStart w:id="0" w:name="OLE_LINK9"/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>Table S1</w:t>
      </w:r>
      <w:bookmarkEnd w:id="0"/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 The detailed DR stage in three datasets</w:t>
      </w:r>
    </w:p>
    <w:tbl>
      <w:tblPr>
        <w:tblStyle w:val="3"/>
        <w:tblpPr w:leftFromText="180" w:rightFromText="180" w:vertAnchor="text" w:horzAnchor="page" w:tblpX="1892" w:tblpY="30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536"/>
        <w:gridCol w:w="545"/>
        <w:gridCol w:w="892"/>
        <w:gridCol w:w="2400"/>
        <w:gridCol w:w="456"/>
        <w:gridCol w:w="8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ata set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L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D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% of RD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The detailed stage of RD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  <w:t xml:space="preserve">proportion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 xml:space="preserve">The training set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and the test se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.78%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oderate NPD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0.2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vere NPDR and/or D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.0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6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  <w:lang w:val="en-US" w:eastAsia="zh-CN"/>
              </w:rPr>
              <w:t>The external se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9.67%</w:t>
            </w: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oderate NPD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.3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vere NPDR and/or D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.5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.98%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cs="Times New Roman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>TABLE S2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 The indicators of model I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9F9F9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15"/>
        <w:gridCol w:w="888"/>
        <w:gridCol w:w="515"/>
        <w:gridCol w:w="426"/>
        <w:gridCol w:w="408"/>
        <w:gridCol w:w="1053"/>
        <w:gridCol w:w="414"/>
        <w:gridCol w:w="746"/>
        <w:gridCol w:w="728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  <w:jc w:val="center"/>
        </w:trPr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redictor 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Estimate 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E 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Z 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 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dds Ratio 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Lower </w:t>
            </w:r>
          </w:p>
        </w:tc>
        <w:tc>
          <w:tcPr>
            <w:tcW w:w="0" w:type="auto"/>
            <w:tcBorders>
              <w:bottom w:val="single" w:color="000000" w:sz="4" w:space="0"/>
            </w:tcBorders>
            <w:shd w:val="clear" w:color="auto" w:fill="F9F9F9"/>
            <w:noWrap/>
            <w:tcMar>
              <w:top w:w="240" w:type="dxa"/>
              <w:left w:w="144" w:type="dxa"/>
              <w:bottom w:w="240" w:type="dxa"/>
              <w:right w:w="144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Upper 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8.07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16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6.95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0.00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0.449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65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998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98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ALB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2.25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duration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5.10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51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3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3.486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12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LR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21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2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66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959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1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2.36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21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Cr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6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79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1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99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173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3.54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189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73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30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HbA1c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2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4.576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248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13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37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GLU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317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17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779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7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373</w:t>
            </w:r>
          </w:p>
        </w:tc>
        <w:tc>
          <w:tcPr>
            <w:tcW w:w="294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966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94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tbl>
      <w:tblPr>
        <w:tblStyle w:val="3"/>
        <w:tblW w:w="68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960"/>
        <w:gridCol w:w="960"/>
        <w:gridCol w:w="960"/>
        <w:gridCol w:w="960"/>
        <w:gridCol w:w="960"/>
        <w:gridCol w:w="10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eatures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UC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  <w:t>Sensitivity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  <w:t>Specificity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oude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dex</w:t>
            </w:r>
          </w:p>
        </w:tc>
        <w:tc>
          <w:tcPr>
            <w:tcW w:w="10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ut-of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bA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8.1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G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8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2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.4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B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5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LB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2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6.0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</w:pPr>
      <w:bookmarkStart w:id="1" w:name="OLE_LINK3"/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TABLE S3 </w:t>
      </w:r>
      <w:bookmarkEnd w:id="1"/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 xml:space="preserve">The indicators of model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</w:rPr>
        <w:t>II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9F9F9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676"/>
        <w:gridCol w:w="600"/>
        <w:gridCol w:w="360"/>
        <w:gridCol w:w="414"/>
        <w:gridCol w:w="360"/>
        <w:gridCol w:w="765"/>
        <w:gridCol w:w="439"/>
        <w:gridCol w:w="746"/>
        <w:gridCol w:w="44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redictor 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Estimate 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E 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Z 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 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dds Ratio </w:t>
            </w:r>
          </w:p>
        </w:tc>
        <w:tc>
          <w:tcPr>
            <w:tcW w:w="439" w:type="dxa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β</w:t>
            </w:r>
          </w:p>
        </w:tc>
        <w:tc>
          <w:tcPr>
            <w:tcW w:w="746" w:type="dxa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Lower 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Upper 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Intercept)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6.7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69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9.68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439" w:type="dxa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</w:p>
        </w:tc>
        <w:tc>
          <w:tcPr>
            <w:tcW w:w="746" w:type="dxa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Cr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43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3</w:t>
            </w:r>
          </w:p>
        </w:tc>
        <w:tc>
          <w:tcPr>
            <w:tcW w:w="439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746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99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1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3.44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182</w:t>
            </w:r>
          </w:p>
        </w:tc>
        <w:tc>
          <w:tcPr>
            <w:tcW w:w="439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746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7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HbA1c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2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4.646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249</w:t>
            </w:r>
          </w:p>
        </w:tc>
        <w:tc>
          <w:tcPr>
            <w:tcW w:w="439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746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137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3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ALB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2.186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</w:t>
            </w:r>
          </w:p>
        </w:tc>
        <w:tc>
          <w:tcPr>
            <w:tcW w:w="439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746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duration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5.03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5</w:t>
            </w:r>
          </w:p>
        </w:tc>
        <w:tc>
          <w:tcPr>
            <w:tcW w:w="439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746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3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9F9F9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3.527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12</w:t>
            </w:r>
          </w:p>
        </w:tc>
        <w:tc>
          <w:tcPr>
            <w:tcW w:w="439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746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0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01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GLU1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33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928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403</w:t>
            </w:r>
          </w:p>
        </w:tc>
        <w:tc>
          <w:tcPr>
            <w:tcW w:w="439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746" w:type="dxa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shd w:val="clear" w:color="auto" w:fill="F9F9F9"/>
            <w:tcMar>
              <w:top w:w="120" w:type="dxa"/>
              <w:bottom w:w="12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.975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536"/>
        <w:gridCol w:w="576"/>
        <w:gridCol w:w="901"/>
        <w:gridCol w:w="910"/>
        <w:gridCol w:w="723"/>
        <w:gridCol w:w="6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eatur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U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  <w:t>Sensitiv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  <w:t>Specificit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Youde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dex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ut-of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bA1c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6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.3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L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83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6.04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The points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predictive probabilities of model II for nRDR and RDR in the training set and the test set</w:t>
      </w:r>
    </w:p>
    <w:tbl>
      <w:tblPr>
        <w:tblStyle w:val="3"/>
        <w:tblpPr w:leftFromText="180" w:rightFromText="180" w:vertAnchor="text" w:horzAnchor="page" w:tblpXSpec="center" w:tblpY="297"/>
        <w:tblOverlap w:val="never"/>
        <w:tblW w:w="0" w:type="auto"/>
        <w:jc w:val="center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9"/>
        <w:gridCol w:w="1507"/>
        <w:gridCol w:w="1507"/>
        <w:gridCol w:w="1507"/>
        <w:gridCol w:w="811"/>
      </w:tblGrid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bookmarkStart w:id="2" w:name="OLE_LINK5"/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veral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1,83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 w:firstLine="0" w:firstLineChars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RD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1,4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 w:firstLine="0" w:firstLineChars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RD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3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  <w:t>poin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53.412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45.424 – 64.54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51.369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44.491 – 60.42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5.703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3.598 – 77.47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redictive probabil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150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00 – 0.253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136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095 – 0.211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266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52 – 0.420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bookmarkEnd w:id="2"/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ind w:firstLine="640" w:firstLineChars="400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bookmarkStart w:id="3" w:name="OLE_LINK1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vertAlign w:val="superscript"/>
          <w:lang w:val="en-US" w:eastAsia="zh-CN" w:bidi="ar"/>
        </w:rPr>
        <w:t>1 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Median (IQR) or Frequency (%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 Wilcoxon rank sum test</w:t>
      </w:r>
      <w:bookmarkEnd w:id="3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 The points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predictive probabilities of model II for nRDR and RDR in the external set</w:t>
      </w:r>
    </w:p>
    <w:tbl>
      <w:tblPr>
        <w:tblStyle w:val="3"/>
        <w:tblW w:w="0" w:type="auto"/>
        <w:tblInd w:w="45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9"/>
        <w:gridCol w:w="1747"/>
        <w:gridCol w:w="1747"/>
        <w:gridCol w:w="1747"/>
        <w:gridCol w:w="811"/>
      </w:tblGrid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left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lu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veral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12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RD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27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RD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96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  <w:t>poin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3.078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2.019 – 81.13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51.513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47.938 – 60.033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6.812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7.492 – 83.222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redictive probabil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40 (0.142 – 0.476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139 (0.115 – 0.209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82 (0.186 – 0.506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vertAlign w:val="superscript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 Median (IQR) or Frequency (%)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 Wilcoxon rank sum tes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br w:type="page"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 The points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predictive probabilities of model II for the stages of RDR in the training set and the test s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t</w:t>
      </w:r>
    </w:p>
    <w:tbl>
      <w:tblPr>
        <w:tblStyle w:val="3"/>
        <w:tblW w:w="0" w:type="auto"/>
        <w:tblInd w:w="45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9"/>
        <w:gridCol w:w="1307"/>
        <w:gridCol w:w="1507"/>
        <w:gridCol w:w="1635"/>
        <w:gridCol w:w="1427"/>
        <w:gridCol w:w="720"/>
      </w:tblGrid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bookmarkStart w:id="4" w:name="OLE_LINK6"/>
            <w:bookmarkStart w:id="5" w:name="OLE_LINK7"/>
            <w:r>
              <w:rPr>
                <w:rStyle w:val="5"/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bookmarkEnd w:id="4"/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</w:t>
            </w:r>
            <w:bookmarkEnd w:id="5"/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lu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veral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3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derate NPD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1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evere NPDR or DM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1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D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  <w:t>poin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5.703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3.598–77.477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62.81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(51.664–74.042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8.968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6.260–83.917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5.057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6.544–82.567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redictive probabil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266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52 – 0.420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3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(0.138 – 0.372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30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(0.173 – 0.513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259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75 – 0.494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006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right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vertAlign w:val="superscript"/>
          <w:lang w:val="en-US" w:eastAsia="zh-CN" w:bidi="ar"/>
        </w:rPr>
        <w:t>1 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Median (IQR) or Frequency (%)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 Kruskal-Wallis rank sum tes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16"/>
          <w:szCs w:val="16"/>
          <w:highlight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525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525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525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br w:type="page"/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beforeAutospacing="0" w:after="0" w:afterAutospacing="0" w:line="0" w:lineRule="atLeast"/>
        <w:ind w:left="0" w:right="0" w:firstLine="0"/>
        <w:jc w:val="left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7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The points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predictive probabilities of model II for the stages of RDR in the external set</w:t>
      </w:r>
    </w:p>
    <w:tbl>
      <w:tblPr>
        <w:tblStyle w:val="3"/>
        <w:tblpPr w:leftFromText="180" w:rightFromText="180" w:vertAnchor="text" w:horzAnchor="page" w:tblpX="1822" w:tblpY="223"/>
        <w:tblOverlap w:val="never"/>
        <w:tblW w:w="0" w:type="auto"/>
        <w:tblInd w:w="0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88"/>
        <w:gridCol w:w="1572"/>
        <w:gridCol w:w="1520"/>
        <w:gridCol w:w="1554"/>
        <w:gridCol w:w="1780"/>
        <w:gridCol w:w="811"/>
      </w:tblGrid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8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left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642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lu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18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veral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10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D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48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5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bookmarkStart w:id="6" w:name="OLE_LINK4"/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moderate </w:t>
            </w:r>
            <w:bookmarkEnd w:id="6"/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PD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20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evere NPDR or DME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3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8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  <w:t>poin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15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5.589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6.163 – 83.235)</w:t>
            </w:r>
          </w:p>
        </w:tc>
        <w:tc>
          <w:tcPr>
            <w:tcW w:w="1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81.579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74.555 – 92.254)</w:t>
            </w:r>
          </w:p>
        </w:tc>
        <w:tc>
          <w:tcPr>
            <w:tcW w:w="15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48.367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42.320 – 53.097)</w:t>
            </w: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1.104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6.163 – 64.778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88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redictive probabil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1572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268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74 – 0.507)</w:t>
            </w:r>
          </w:p>
        </w:tc>
        <w:tc>
          <w:tcPr>
            <w:tcW w:w="1520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48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(0.383 – 0.635)</w:t>
            </w:r>
          </w:p>
        </w:tc>
        <w:tc>
          <w:tcPr>
            <w:tcW w:w="1554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118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(0.086 – 0.150)</w:t>
            </w:r>
          </w:p>
        </w:tc>
        <w:tc>
          <w:tcPr>
            <w:tcW w:w="1780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220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both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74 – 0.259)</w:t>
            </w:r>
          </w:p>
        </w:tc>
        <w:tc>
          <w:tcPr>
            <w:tcW w:w="0" w:type="auto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 Median (IQR) or Frequency (%)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vertAlign w:val="superscript"/>
          <w:lang w:val="en-US" w:eastAsia="zh-CN"/>
        </w:rPr>
        <w:t>2 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Kruskal-Wallis rank sum test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.</w:t>
      </w:r>
    </w:p>
    <w:p>
      <w:pPr>
        <w:pStyle w:val="2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ind w:leftChars="0" w:right="0" w:rightChars="0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jc w:val="both"/>
        <w:textAlignment w:val="auto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8</w:t>
      </w:r>
      <w:bookmarkStart w:id="8" w:name="_GoBack"/>
      <w:bookmarkEnd w:id="8"/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 xml:space="preserve"> The points and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0"/>
          <w:szCs w:val="20"/>
          <w:highlight w:val="none"/>
          <w:lang w:val="en-US" w:eastAsia="zh-CN" w:bidi="ar"/>
        </w:rPr>
        <w:t>predictive probabilities of the RDR stages of model II in the datasets</w:t>
      </w:r>
    </w:p>
    <w:tbl>
      <w:tblPr>
        <w:tblStyle w:val="3"/>
        <w:tblW w:w="0" w:type="auto"/>
        <w:tblInd w:w="45" w:type="dxa"/>
        <w:tblBorders>
          <w:top w:val="single" w:color="D3D3D3" w:sz="12" w:space="0"/>
          <w:left w:val="none" w:color="D3D3D3" w:sz="4" w:space="0"/>
          <w:bottom w:val="single" w:color="D3D3D3" w:sz="12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38"/>
        <w:gridCol w:w="1437"/>
        <w:gridCol w:w="1444"/>
        <w:gridCol w:w="1538"/>
        <w:gridCol w:w="1539"/>
        <w:gridCol w:w="885"/>
      </w:tblGrid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3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lef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bookmarkStart w:id="7" w:name="OLE_LINK8"/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ariable</w:t>
            </w:r>
          </w:p>
        </w:tc>
        <w:tc>
          <w:tcPr>
            <w:tcW w:w="5958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48" w:type="dxa"/>
              <w:bottom w:w="0" w:type="dxa"/>
              <w:right w:w="48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group</w:t>
            </w:r>
          </w:p>
        </w:tc>
        <w:tc>
          <w:tcPr>
            <w:tcW w:w="88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Style w:val="5"/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-valu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D3D3D3" w:sz="12" w:space="0"/>
            <w:left w:val="none" w:color="D3D3D3" w:sz="4" w:space="0"/>
            <w:bottom w:val="single" w:color="D3D3D3" w:sz="12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53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Overal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4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rai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2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T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es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V</w:t>
            </w:r>
            <w:r>
              <w:rPr>
                <w:rStyle w:val="5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alida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ind w:left="0" w:firstLine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N = 1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88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after="0" w:line="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firstLine="16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  <w:t>points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edian (IQR)</w:t>
            </w:r>
          </w:p>
        </w:tc>
        <w:tc>
          <w:tcPr>
            <w:tcW w:w="14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65.68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3.8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– 79.238)</w:t>
            </w:r>
          </w:p>
        </w:tc>
        <w:tc>
          <w:tcPr>
            <w:tcW w:w="14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65.59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3.231 – 77.373)</w:t>
            </w:r>
          </w:p>
        </w:tc>
        <w:tc>
          <w:tcPr>
            <w:tcW w:w="15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66.26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6.967 – 78.158)</w:t>
            </w:r>
          </w:p>
        </w:tc>
        <w:tc>
          <w:tcPr>
            <w:tcW w:w="15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65.589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56.163 – 83.235)</w:t>
            </w:r>
          </w:p>
        </w:tc>
        <w:tc>
          <w:tcPr>
            <w:tcW w:w="88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3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8" w:type="dxa"/>
            <w:tcBorders>
              <w:top w:val="single" w:color="D3D3D3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98" w:leftChars="90" w:right="12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redictive probabil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19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19"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/>
              </w:rPr>
              <w:t>Median (IQR)</w:t>
            </w:r>
          </w:p>
        </w:tc>
        <w:tc>
          <w:tcPr>
            <w:tcW w:w="1437" w:type="dxa"/>
            <w:tcBorders>
              <w:top w:val="single" w:color="D3D3D3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67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54 – 0.445)</w:t>
            </w:r>
          </w:p>
        </w:tc>
        <w:tc>
          <w:tcPr>
            <w:tcW w:w="1444" w:type="dxa"/>
            <w:tcBorders>
              <w:top w:val="single" w:color="D3D3D3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65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49 – 0.418)</w:t>
            </w:r>
          </w:p>
        </w:tc>
        <w:tc>
          <w:tcPr>
            <w:tcW w:w="1538" w:type="dxa"/>
            <w:tcBorders>
              <w:top w:val="single" w:color="D3D3D3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7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79 – 0.429)</w:t>
            </w:r>
          </w:p>
        </w:tc>
        <w:tc>
          <w:tcPr>
            <w:tcW w:w="1539" w:type="dxa"/>
            <w:tcBorders>
              <w:top w:val="single" w:color="D3D3D3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 xml:space="preserve">0.268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(0.174 – 0.507)</w:t>
            </w:r>
          </w:p>
        </w:tc>
        <w:tc>
          <w:tcPr>
            <w:tcW w:w="885" w:type="dxa"/>
            <w:tcBorders>
              <w:top w:val="single" w:color="D3D3D3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.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right="12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type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14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</w:p>
        </w:tc>
        <w:tc>
          <w:tcPr>
            <w:tcW w:w="15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98" w:leftChars="90" w:right="12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moderate NPDR</w:t>
            </w:r>
          </w:p>
        </w:tc>
        <w:tc>
          <w:tcPr>
            <w:tcW w:w="143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200 (43)</w:t>
            </w:r>
          </w:p>
        </w:tc>
        <w:tc>
          <w:tcPr>
            <w:tcW w:w="1444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42 (49)</w:t>
            </w:r>
          </w:p>
        </w:tc>
        <w:tc>
          <w:tcPr>
            <w:tcW w:w="153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38 (53)</w:t>
            </w:r>
          </w:p>
        </w:tc>
        <w:tc>
          <w:tcPr>
            <w:tcW w:w="1539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20 (20)</w:t>
            </w:r>
          </w:p>
        </w:tc>
        <w:tc>
          <w:tcPr>
            <w:tcW w:w="885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98" w:leftChars="90" w:right="12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severe NPDR or DME</w:t>
            </w:r>
          </w:p>
        </w:tc>
        <w:tc>
          <w:tcPr>
            <w:tcW w:w="1437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210 (45)</w:t>
            </w:r>
          </w:p>
        </w:tc>
        <w:tc>
          <w:tcPr>
            <w:tcW w:w="1444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143 (49)</w:t>
            </w:r>
          </w:p>
        </w:tc>
        <w:tc>
          <w:tcPr>
            <w:tcW w:w="1538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34 (47)</w:t>
            </w:r>
          </w:p>
        </w:tc>
        <w:tc>
          <w:tcPr>
            <w:tcW w:w="1539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33 (33)</w:t>
            </w:r>
          </w:p>
        </w:tc>
        <w:tc>
          <w:tcPr>
            <w:tcW w:w="885" w:type="dxa"/>
            <w:tcBorders>
              <w:top w:val="single" w:color="D3D3D3" w:sz="4" w:space="0"/>
              <w:left w:val="nil"/>
              <w:bottom w:val="nil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right="120" w:firstLine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538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0" w:leftChars="0" w:right="120" w:rightChars="0"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PDR</w:t>
            </w:r>
          </w:p>
        </w:tc>
        <w:tc>
          <w:tcPr>
            <w:tcW w:w="1437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53 (11)</w:t>
            </w:r>
          </w:p>
        </w:tc>
        <w:tc>
          <w:tcPr>
            <w:tcW w:w="1444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5 (1.7)</w:t>
            </w:r>
          </w:p>
        </w:tc>
        <w:tc>
          <w:tcPr>
            <w:tcW w:w="1538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0 (0)</w:t>
            </w:r>
          </w:p>
        </w:tc>
        <w:tc>
          <w:tcPr>
            <w:tcW w:w="1539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6"/>
                <w:szCs w:val="16"/>
                <w:highlight w:val="none"/>
                <w:lang w:val="en-US" w:eastAsia="zh-CN" w:bidi="ar"/>
              </w:rPr>
              <w:t>48 (48)</w:t>
            </w:r>
          </w:p>
        </w:tc>
        <w:tc>
          <w:tcPr>
            <w:tcW w:w="885" w:type="dxa"/>
            <w:tcBorders>
              <w:top w:val="single" w:color="D3D3D3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/>
              <w:snapToGrid/>
              <w:spacing w:before="0" w:beforeAutospacing="0" w:after="0" w:afterAutospacing="0" w:line="0" w:lineRule="atLeast"/>
              <w:ind w:left="120" w:leftChars="0" w:right="12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6"/>
                <w:szCs w:val="16"/>
                <w:highlight w:val="none"/>
                <w:lang w:val="en-US" w:eastAsia="en-US" w:bidi="en-US"/>
              </w:rPr>
            </w:pPr>
          </w:p>
        </w:tc>
      </w:tr>
      <w:bookmarkEnd w:id="7"/>
    </w:tbl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 Median (IQR) or Frequency (%)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 Kruskal-Wallis rank sum test; Pearson’s Chi-squared test</w:t>
      </w:r>
      <w:r>
        <w:rPr>
          <w:rFonts w:hint="eastAsia" w:ascii="Times New Roman" w:hAnsi="Times New Roman" w:eastAsia="宋体" w:cs="Times New Roman"/>
          <w:color w:val="auto"/>
          <w:sz w:val="16"/>
          <w:szCs w:val="16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/>
        <w:snapToGrid/>
        <w:spacing w:before="0" w:after="0" w:line="0" w:lineRule="atLeast"/>
        <w:rPr>
          <w:rFonts w:hint="default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jOTAzODdhODZjYWJmNDAxODM3NGJiOWE4NDVkYTMifQ=="/>
    <w:docVar w:name="KSO_WPS_MARK_KEY" w:val="6ec09888-5977-4fcb-ba50-b970267f6ad5"/>
  </w:docVars>
  <w:rsids>
    <w:rsidRoot w:val="501E68DC"/>
    <w:rsid w:val="02BB54A8"/>
    <w:rsid w:val="098350DA"/>
    <w:rsid w:val="0AF52007"/>
    <w:rsid w:val="0C1F4E62"/>
    <w:rsid w:val="0F0C791F"/>
    <w:rsid w:val="187D363C"/>
    <w:rsid w:val="2661634B"/>
    <w:rsid w:val="28081174"/>
    <w:rsid w:val="32216284"/>
    <w:rsid w:val="3A9B19D4"/>
    <w:rsid w:val="3E864749"/>
    <w:rsid w:val="41EE4ADF"/>
    <w:rsid w:val="46476EBF"/>
    <w:rsid w:val="4758311C"/>
    <w:rsid w:val="48EC25B8"/>
    <w:rsid w:val="4C0F15FC"/>
    <w:rsid w:val="501E68DC"/>
    <w:rsid w:val="54014B46"/>
    <w:rsid w:val="574D2195"/>
    <w:rsid w:val="5B3C46B5"/>
    <w:rsid w:val="5E4465B9"/>
    <w:rsid w:val="62212560"/>
    <w:rsid w:val="68703BF0"/>
    <w:rsid w:val="6A4B221F"/>
    <w:rsid w:val="6CFA5ECD"/>
    <w:rsid w:val="7034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88</Words>
  <Characters>4120</Characters>
  <Lines>0</Lines>
  <Paragraphs>0</Paragraphs>
  <TotalTime>2</TotalTime>
  <ScaleCrop>false</ScaleCrop>
  <LinksUpToDate>false</LinksUpToDate>
  <CharactersWithSpaces>452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1:11:00Z</dcterms:created>
  <dc:creator>lileo</dc:creator>
  <cp:lastModifiedBy>lileo</cp:lastModifiedBy>
  <dcterms:modified xsi:type="dcterms:W3CDTF">2024-11-19T03:0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BF00A12102A46E29CAE2F699C560023_11</vt:lpwstr>
  </property>
</Properties>
</file>